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CE9F8" w14:textId="6BF3BAE6" w:rsidR="00F572B2" w:rsidRPr="00692C37" w:rsidRDefault="00692C37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center"/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</w:pPr>
      <w:bookmarkStart w:id="0" w:name="_Hlk207010590"/>
      <w:r w:rsidRPr="00692C37"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Table S3:</w:t>
      </w:r>
      <w:r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 </w:t>
      </w:r>
      <w:r w:rsidR="00000000" w:rsidRPr="00692C37">
        <w:rPr>
          <w:rFonts w:ascii="Times New Roman" w:hAnsi="Times New Roman" w:cs="Times New Roman"/>
          <w:i w:val="0"/>
          <w:iCs/>
          <w:sz w:val="21"/>
          <w:szCs w:val="21"/>
        </w:rPr>
        <w:t>Summary descriptives table by groups of ICU</w:t>
      </w:r>
      <w:r w:rsidR="002543E2" w:rsidRPr="00692C37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 xml:space="preserve"> d</w:t>
      </w:r>
      <w:r w:rsidR="00000000" w:rsidRPr="00692C37">
        <w:rPr>
          <w:rFonts w:ascii="Times New Roman" w:hAnsi="Times New Roman" w:cs="Times New Roman"/>
          <w:i w:val="0"/>
          <w:iCs/>
          <w:sz w:val="21"/>
          <w:szCs w:val="21"/>
        </w:rPr>
        <w:t>ead</w:t>
      </w:r>
      <w:r w:rsidR="002543E2" w:rsidRPr="00692C37"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 xml:space="preserve"> </w:t>
      </w:r>
      <w:r w:rsidRPr="00692C37"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(</w:t>
      </w:r>
      <w:r w:rsidR="002543E2" w:rsidRPr="00692C37">
        <w:rPr>
          <w:rFonts w:ascii="Times New Roman" w:hAnsi="Times New Roman" w:cs="Times New Roman"/>
          <w:i w:val="0"/>
          <w:iCs/>
          <w:sz w:val="21"/>
          <w:szCs w:val="21"/>
          <w:lang w:eastAsia="zh-CN"/>
        </w:rPr>
        <w:t>External queue verification</w:t>
      </w:r>
      <w:r w:rsidRPr="00692C37">
        <w:rPr>
          <w:rFonts w:ascii="Times New Roman" w:hAnsi="Times New Roman" w:cs="Times New Roman" w:hint="eastAsia"/>
          <w:i w:val="0"/>
          <w:iCs/>
          <w:sz w:val="21"/>
          <w:szCs w:val="21"/>
          <w:lang w:eastAsia="zh-CN"/>
        </w:rPr>
        <w:t>)</w:t>
      </w:r>
    </w:p>
    <w:tbl>
      <w:tblPr>
        <w:tblStyle w:val="Table"/>
        <w:tblW w:w="9000" w:type="dxa"/>
        <w:jc w:val="center"/>
        <w:tblLayout w:type="fixed"/>
        <w:tblLook w:val="0420" w:firstRow="1" w:lastRow="0" w:firstColumn="0" w:lastColumn="0" w:noHBand="0" w:noVBand="1"/>
      </w:tblPr>
      <w:tblGrid>
        <w:gridCol w:w="1923"/>
        <w:gridCol w:w="1880"/>
        <w:gridCol w:w="1880"/>
        <w:gridCol w:w="1866"/>
        <w:gridCol w:w="1451"/>
      </w:tblGrid>
      <w:tr w:rsidR="00F572B2" w:rsidRPr="002543E2" w14:paraId="74741D64" w14:textId="77777777" w:rsidTr="00254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  <w:tblHeader/>
          <w:jc w:val="center"/>
        </w:trPr>
        <w:tc>
          <w:tcPr>
            <w:tcW w:w="192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C1A8" w14:textId="77777777" w:rsidR="00F572B2" w:rsidRPr="002543E2" w:rsidRDefault="00F572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</w:p>
        </w:tc>
        <w:tc>
          <w:tcPr>
            <w:tcW w:w="18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A3FD2" w14:textId="634C1F09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ALL   </w:t>
            </w:r>
          </w:p>
        </w:tc>
        <w:tc>
          <w:tcPr>
            <w:tcW w:w="1880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F2372" w14:textId="63A55F29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="002543E2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S</w:t>
            </w:r>
            <w:r w:rsidR="002543E2"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urvivor</w:t>
            </w:r>
            <w:r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866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FA32F" w14:textId="351D0B8D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="002543E2">
              <w:rPr>
                <w:rFonts w:ascii="Times New Roman" w:hAnsi="Times New Roman" w:cs="Times New Roman" w:hint="eastAsia"/>
                <w:b/>
                <w:color w:val="000000"/>
                <w:sz w:val="21"/>
                <w:szCs w:val="21"/>
                <w:lang w:eastAsia="zh-CN"/>
              </w:rPr>
              <w:t>No-</w:t>
            </w:r>
            <w:r w:rsidR="002543E2"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survivor</w:t>
            </w:r>
            <w:r w:rsidRPr="002543E2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451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0297" w14:textId="1407BD5E" w:rsidR="00F572B2" w:rsidRPr="002543E2" w:rsidRDefault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</w:pPr>
            <w:r w:rsidRPr="002543E2">
              <w:rPr>
                <w:rFonts w:ascii="Times New Roman" w:hAnsi="Times New Roman" w:cs="Times New Roman"/>
                <w:b/>
                <w:color w:val="000000"/>
                <w:sz w:val="21"/>
                <w:szCs w:val="21"/>
                <w:lang w:eastAsia="zh-CN"/>
              </w:rPr>
              <w:t>P value</w:t>
            </w:r>
          </w:p>
        </w:tc>
      </w:tr>
      <w:tr w:rsidR="00F572B2" w:rsidRPr="002543E2" w14:paraId="2EE234F6" w14:textId="77777777" w:rsidTr="00254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  <w:tblHeader/>
          <w:jc w:val="center"/>
        </w:trPr>
        <w:tc>
          <w:tcPr>
            <w:tcW w:w="192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86A8F" w14:textId="77777777" w:rsidR="00F572B2" w:rsidRPr="002543E2" w:rsidRDefault="00F572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</w:p>
        </w:tc>
        <w:tc>
          <w:tcPr>
            <w:tcW w:w="188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CB2B5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178   </w:t>
            </w:r>
          </w:p>
        </w:tc>
        <w:tc>
          <w:tcPr>
            <w:tcW w:w="188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0C3E3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149   </w:t>
            </w:r>
          </w:p>
        </w:tc>
        <w:tc>
          <w:tcPr>
            <w:tcW w:w="1866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B826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N=29    </w:t>
            </w:r>
          </w:p>
        </w:tc>
        <w:tc>
          <w:tcPr>
            <w:tcW w:w="1451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7E19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F572B2" w:rsidRPr="002543E2" w14:paraId="060369AF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A58D2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E1F7F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7 (15.8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B0F40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7 (16.3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4C1FF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.4 (11.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32DF" w14:textId="77777777" w:rsidR="00F572B2" w:rsidRPr="002543E2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2  </w:t>
            </w:r>
          </w:p>
        </w:tc>
      </w:tr>
      <w:tr w:rsidR="002543E2" w:rsidRPr="002543E2" w14:paraId="2EE430E1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A1BC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ender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8FD95" w14:textId="77EF6738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8 (43.8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517DE" w14:textId="60A56C55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5 (43.6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17836" w14:textId="59EAA542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3 (44.8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DA44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1.000  </w:t>
            </w:r>
          </w:p>
        </w:tc>
      </w:tr>
      <w:tr w:rsidR="002543E2" w:rsidRPr="002543E2" w14:paraId="456F5702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F14A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9173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7 (4.09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DE0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7 (3.98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F4C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5 (4.64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C42E6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81  </w:t>
            </w:r>
          </w:p>
        </w:tc>
      </w:tr>
      <w:tr w:rsidR="002543E2" w:rsidRPr="002543E2" w14:paraId="116EE960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BF5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yp</w:t>
            </w:r>
            <w:proofErr w:type="spellEnd"/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D6D3B" w14:textId="4FAB32FC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 (37.6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42C01" w14:textId="3ECD9663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40.9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E55A" w14:textId="11F8428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6 (20.7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3870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4  </w:t>
            </w:r>
          </w:p>
        </w:tc>
      </w:tr>
      <w:tr w:rsidR="002543E2" w:rsidRPr="002543E2" w14:paraId="442DB983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9118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KD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2877E" w14:textId="0FD01256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8 (32.6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4C023" w14:textId="36F27269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6 (30.9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BA1E5" w14:textId="62ED7B94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 (41.4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E9F9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75  </w:t>
            </w:r>
          </w:p>
        </w:tc>
      </w:tr>
      <w:tr w:rsidR="002543E2" w:rsidRPr="002543E2" w14:paraId="068A7FCB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8E8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M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16501" w14:textId="20E9B665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0 (39.3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B087" w14:textId="4707D6CC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1 (40.9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0AB9" w14:textId="224C147B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31.0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59B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9  </w:t>
            </w:r>
          </w:p>
        </w:tc>
      </w:tr>
      <w:tr w:rsidR="002543E2" w:rsidRPr="002543E2" w14:paraId="3754271D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3B7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PD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83472" w14:textId="3AD3361D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 (19.7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D474" w14:textId="63046C61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7 (18.1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33438" w14:textId="1B56CF0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8 (27.6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7062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59  </w:t>
            </w:r>
          </w:p>
        </w:tc>
      </w:tr>
      <w:tr w:rsidR="002543E2" w:rsidRPr="002543E2" w14:paraId="0FC7BC98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9265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OFA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0036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60 (4.03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EC08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26 (3.89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295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.38 (4.34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BFBC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9  </w:t>
            </w:r>
          </w:p>
        </w:tc>
      </w:tr>
      <w:tr w:rsidR="002543E2" w:rsidRPr="002543E2" w14:paraId="6E78FF79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AD3E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SII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F559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.8 (18.1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2C58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5.3 (18.0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1108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.4 (16.6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308E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1  </w:t>
            </w:r>
          </w:p>
        </w:tc>
      </w:tr>
      <w:tr w:rsidR="002543E2" w:rsidRPr="002543E2" w14:paraId="3389D8E5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DAD7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PSI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308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2.9 (14.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2C97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3 (12.3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8873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1.3 (18.5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3BC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8  </w:t>
            </w:r>
          </w:p>
        </w:tc>
      </w:tr>
      <w:tr w:rsidR="002543E2" w:rsidRPr="002543E2" w14:paraId="175DC607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AB5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OASIS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4D3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1 (8.37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3600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5.8 (8.31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7714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.6 (8.64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1023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9  </w:t>
            </w:r>
          </w:p>
        </w:tc>
      </w:tr>
      <w:tr w:rsidR="002543E2" w:rsidRPr="002543E2" w14:paraId="04F77DBA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2C52D" w14:textId="20FC421E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harlson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2FF8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43 (2.9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B00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35 (2.87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A585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86 (3.06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C58C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09  </w:t>
            </w:r>
          </w:p>
        </w:tc>
      </w:tr>
      <w:tr w:rsidR="002543E2" w:rsidRPr="002543E2" w14:paraId="1E52701D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067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ACHEI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7B80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.3 (7.67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CCD1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.6 (7.22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5140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0 (8.92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D8C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9  </w:t>
            </w:r>
          </w:p>
        </w:tc>
      </w:tr>
      <w:tr w:rsidR="002543E2" w:rsidRPr="002543E2" w14:paraId="410F4C30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BAE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R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72B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1.7 (22.2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E2DD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0.6 (22.4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8C9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7.3 (20.3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9639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18  </w:t>
            </w:r>
          </w:p>
        </w:tc>
      </w:tr>
      <w:tr w:rsidR="002543E2" w:rsidRPr="002543E2" w14:paraId="512B025A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A923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S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864C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9 (25.6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0135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20 (25.4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30616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12 (25.8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D622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42  </w:t>
            </w:r>
          </w:p>
        </w:tc>
      </w:tr>
      <w:tr w:rsidR="002543E2" w:rsidRPr="002543E2" w14:paraId="45C3DD04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61986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BPD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19E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.7 (19.8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507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8.4 (19.8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CEE5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4.3 (19.4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0B59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07  </w:t>
            </w:r>
          </w:p>
        </w:tc>
      </w:tr>
      <w:tr w:rsidR="002543E2" w:rsidRPr="002543E2" w14:paraId="1962A02E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2B6E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R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F643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9 (6.3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4FAA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.8 (6.13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FF27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.1 (7.26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A25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48  </w:t>
            </w:r>
          </w:p>
        </w:tc>
      </w:tr>
      <w:tr w:rsidR="002543E2" w:rsidRPr="002543E2" w14:paraId="66792890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7C8D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po2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FE6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8 (4.96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F6E4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7 (4.89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E1A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6.9 (5.4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AA1A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55  </w:t>
            </w:r>
          </w:p>
        </w:tc>
      </w:tr>
      <w:tr w:rsidR="002543E2" w:rsidRPr="002543E2" w14:paraId="13C4CC65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5F76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C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1E5A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.9 (6.6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3A4A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.2 (6.60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D5D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.5 (6.5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A42E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18  </w:t>
            </w:r>
          </w:p>
        </w:tc>
      </w:tr>
      <w:tr w:rsidR="002543E2" w:rsidRPr="002543E2" w14:paraId="765CBBC8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20592" w14:textId="088130F3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CABC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4 (2.16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7916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5 (2.15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192D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86 (2.1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A9F4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83  </w:t>
            </w:r>
          </w:p>
        </w:tc>
      </w:tr>
      <w:tr w:rsidR="002543E2" w:rsidRPr="002543E2" w14:paraId="54528365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CDDF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C45B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5 (109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C4AE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97 (109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B20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82 (109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460C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86  </w:t>
            </w:r>
          </w:p>
        </w:tc>
      </w:tr>
      <w:tr w:rsidR="002543E2" w:rsidRPr="002543E2" w14:paraId="185F0F5F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79B3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DW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BACC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1 (2.7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F657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0 (2.63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821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5 (3.02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F697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2  </w:t>
            </w:r>
          </w:p>
        </w:tc>
      </w:tr>
      <w:tr w:rsidR="002543E2" w:rsidRPr="002543E2" w14:paraId="73BEC7E7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680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BC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BECE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8 (0.74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CC53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53 (0.74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5D02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25 (0.67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E480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0  </w:t>
            </w:r>
          </w:p>
        </w:tc>
      </w:tr>
      <w:tr w:rsidR="002543E2" w:rsidRPr="002543E2" w14:paraId="73424CEE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7D70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25B4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4 (23.9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896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.2 (19.9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A33F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.1 (38.2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6486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54  </w:t>
            </w:r>
          </w:p>
        </w:tc>
      </w:tr>
      <w:tr w:rsidR="002543E2" w:rsidRPr="002543E2" w14:paraId="3A2249E3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E482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336E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2 (0.52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B00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8 (0.47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1AD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60 (0.64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7891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4  </w:t>
            </w:r>
          </w:p>
        </w:tc>
      </w:tr>
      <w:tr w:rsidR="002543E2" w:rsidRPr="002543E2" w14:paraId="3A95BB46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954D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8B1F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7 (4.34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0463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.6 (4.36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2A4F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1 (4.28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652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28  </w:t>
            </w:r>
          </w:p>
        </w:tc>
      </w:tr>
      <w:tr w:rsidR="002543E2" w:rsidRPr="002543E2" w14:paraId="06EE5D2D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3D0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lastRenderedPageBreak/>
              <w:t>Cl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906A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8.23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0C98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8.44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EFA2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04 (7.10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FB56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18  </w:t>
            </w:r>
          </w:p>
        </w:tc>
      </w:tr>
      <w:tr w:rsidR="002543E2" w:rsidRPr="002543E2" w14:paraId="7FC55913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9426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4D54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3 (94.2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4A8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54 (99.7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4E9B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9 (59.3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66E6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01  </w:t>
            </w:r>
          </w:p>
        </w:tc>
      </w:tr>
      <w:tr w:rsidR="002543E2" w:rsidRPr="002543E2" w14:paraId="431EA9F0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25F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K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741B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26 (0.85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58B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1 (0.87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5E7C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02 (0.71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ABCE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59  </w:t>
            </w:r>
          </w:p>
        </w:tc>
      </w:tr>
      <w:tr w:rsidR="002543E2" w:rsidRPr="002543E2" w14:paraId="2D9780A1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A2DD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O2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E2A5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1 (5.79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A0D4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.2 (5.95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9BA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.8 (4.96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B884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1  </w:t>
            </w:r>
          </w:p>
        </w:tc>
      </w:tr>
      <w:tr w:rsidR="002543E2" w:rsidRPr="002543E2" w14:paraId="1E8887C4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E77E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ca</w:t>
            </w:r>
            <w:proofErr w:type="spellEnd"/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BE5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 (0.12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1605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1 (0.13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38C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8 (0.1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30D7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70  </w:t>
            </w:r>
          </w:p>
        </w:tc>
      </w:tr>
      <w:tr w:rsidR="002543E2" w:rsidRPr="002543E2" w14:paraId="44575357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D358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ac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A84C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9 (1.75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3D9B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0 (1.80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4607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76 (1.3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6131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8  </w:t>
            </w:r>
          </w:p>
        </w:tc>
      </w:tr>
      <w:tr w:rsidR="002543E2" w:rsidRPr="002543E2" w14:paraId="64AFAA63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FF5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Co2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51C3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7 (11.7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8B29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2 (11.4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721D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4.4 (13.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312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25  </w:t>
            </w:r>
          </w:p>
        </w:tc>
      </w:tr>
      <w:tr w:rsidR="002543E2" w:rsidRPr="002543E2" w14:paraId="1CED3A2F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96A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8FDE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6 (0.10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07FD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7 (0.10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4886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3 (0.1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1036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95  </w:t>
            </w:r>
          </w:p>
        </w:tc>
      </w:tr>
      <w:tr w:rsidR="002543E2" w:rsidRPr="002543E2" w14:paraId="7698F63D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DF8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o2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4B116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29 (108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A3C3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32 (108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4A555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16 (109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83D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72  </w:t>
            </w:r>
          </w:p>
        </w:tc>
      </w:tr>
      <w:tr w:rsidR="002543E2" w:rsidRPr="002543E2" w14:paraId="22F1348E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722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INR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8177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5 (1.16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9186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0 (0.74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2D8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2 (2.22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C03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5  </w:t>
            </w:r>
          </w:p>
        </w:tc>
      </w:tr>
      <w:tr w:rsidR="002543E2" w:rsidRPr="002543E2" w14:paraId="6B462B30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9DEC4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3BB0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.9 (12.3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D8E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4 (7.51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1D61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.8 (24.2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F7D4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47  </w:t>
            </w:r>
          </w:p>
        </w:tc>
      </w:tr>
      <w:tr w:rsidR="002543E2" w:rsidRPr="002543E2" w14:paraId="504C22F7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3D03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PT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6B61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0 (26.4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D63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6 (23.8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D75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3.5 (34.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14E7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35  </w:t>
            </w:r>
          </w:p>
        </w:tc>
      </w:tr>
      <w:tr w:rsidR="002543E2" w:rsidRPr="002543E2" w14:paraId="17156473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6419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DC6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2 (639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665D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85 (686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E5C9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02 (301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4267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00  </w:t>
            </w:r>
          </w:p>
        </w:tc>
      </w:tr>
      <w:tr w:rsidR="002543E2" w:rsidRPr="002543E2" w14:paraId="0F19C778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B5DD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ST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C585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29 (1610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2F1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359 (1750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68BDB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73 (395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05C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50  </w:t>
            </w:r>
          </w:p>
        </w:tc>
      </w:tr>
      <w:tr w:rsidR="002543E2" w:rsidRPr="002543E2" w14:paraId="3B6709D6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5EE9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B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1A1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0 (3.42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AB0E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6 (3.67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166A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0 (1.57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B311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97  </w:t>
            </w:r>
          </w:p>
        </w:tc>
      </w:tr>
      <w:tr w:rsidR="002543E2" w:rsidRPr="002543E2" w14:paraId="1CB95578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11F58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E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C738D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2 (1.88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99003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1 (1.97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687E0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4 (1.2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6C79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925  </w:t>
            </w:r>
          </w:p>
        </w:tc>
      </w:tr>
      <w:tr w:rsidR="002543E2" w:rsidRPr="002543E2" w14:paraId="68547855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0AB9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UREA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2C4BF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8.4 (30.8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2C2E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6.4 (30.0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165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8.3 (33.7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5EBD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86  </w:t>
            </w:r>
          </w:p>
        </w:tc>
      </w:tr>
      <w:tr w:rsidR="002543E2" w:rsidRPr="002543E2" w14:paraId="0EB72F65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32B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73A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6 (2280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3FF8C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02 (2253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7FF2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29 (2439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117A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508  </w:t>
            </w:r>
          </w:p>
        </w:tc>
      </w:tr>
      <w:tr w:rsidR="002543E2" w:rsidRPr="002543E2" w14:paraId="7DF9D1C2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1E06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A976C" w14:textId="094FEF2A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9 (78.1%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F96E" w14:textId="69FE282E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4 (76.5%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0B9B8" w14:textId="141E7AD2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5 (86.2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189A1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63  </w:t>
            </w:r>
          </w:p>
        </w:tc>
      </w:tr>
      <w:tr w:rsidR="002543E2" w:rsidRPr="002543E2" w14:paraId="1AF6C416" w14:textId="77777777" w:rsidTr="002543E2">
        <w:trPr>
          <w:trHeight w:val="356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C7837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P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CA0FD" w14:textId="1A920DE6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8 (66.3%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B691" w14:textId="61199E95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94 (63.1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0BC68" w14:textId="3AB4C862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 (82.8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8B28E" w14:textId="77777777" w:rsidR="002543E2" w:rsidRPr="002543E2" w:rsidRDefault="002543E2" w:rsidP="002543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66  </w:t>
            </w:r>
          </w:p>
        </w:tc>
      </w:tr>
      <w:tr w:rsidR="009F4763" w:rsidRPr="002543E2" w14:paraId="6DF8D6EA" w14:textId="77777777" w:rsidTr="009F4763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1AE91" w14:textId="1F1A92C8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A5A7" w14:textId="49F1634B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4.7 (7.93)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9BB40" w14:textId="2A9B53DA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5.7 (7.06)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804F" w14:textId="470CC3E9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9.5 (10.0)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2C6B" w14:textId="44D8725B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3  </w:t>
            </w:r>
          </w:p>
        </w:tc>
      </w:tr>
      <w:tr w:rsidR="009F4763" w:rsidRPr="002543E2" w14:paraId="6FA56AEE" w14:textId="77777777" w:rsidTr="009F4763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45A3" w14:textId="3EA7EE64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NRI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group: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60BF" w14:textId="4B714A4B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53C2" w14:textId="543C0286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0012F" w14:textId="1D39C25F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A3B66" w14:textId="4BE27B5F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2  </w:t>
            </w:r>
          </w:p>
        </w:tc>
      </w:tr>
      <w:tr w:rsidR="009F4763" w:rsidRPr="002543E2" w14:paraId="52F00A74" w14:textId="77777777" w:rsidTr="009F4763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7F55B" w14:textId="4AA3C294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69D2" w14:textId="076C8428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9 (5.06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454E2" w14:textId="6916A495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8 (5.37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959C4" w14:textId="24B4CEDC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1 (3.45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56AD3" w14:textId="47708285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F4763" w:rsidRPr="002543E2" w14:paraId="72A32706" w14:textId="77777777" w:rsidTr="009F4763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4FBBB" w14:textId="424C15C9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9EBC8" w14:textId="7BECA851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4 (13.5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72FFF" w14:textId="410225A2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14.1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92965" w14:textId="0A6A9B96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3 (10.3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5E6C7" w14:textId="36DF73E7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F4763" w:rsidRPr="002543E2" w14:paraId="2DE992A3" w14:textId="77777777" w:rsidTr="009F4763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B15C0" w14:textId="356E376A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Moderate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4B15" w14:textId="6050B6D2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1 (39.9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3206D" w14:textId="138283EA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67 (45.0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FA720" w14:textId="110B5185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4 (13.8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52EF" w14:textId="7A4326EA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9F4763" w:rsidRPr="002543E2" w14:paraId="2AEAE16F" w14:textId="77777777" w:rsidTr="002543E2">
        <w:trPr>
          <w:trHeight w:val="362"/>
          <w:jc w:val="center"/>
        </w:trPr>
        <w:tc>
          <w:tcPr>
            <w:tcW w:w="192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6ADF2" w14:textId="7D38E9C6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color w:val="000000"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D57D" w14:textId="0B6D3A0F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74 (41.6%) </w:t>
            </w:r>
          </w:p>
        </w:tc>
        <w:tc>
          <w:tcPr>
            <w:tcW w:w="18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9D534" w14:textId="7858FEED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3 (35.6%) 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51FF5" w14:textId="0938D41F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 (72.4%) 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7BB58" w14:textId="642E4CDA" w:rsidR="009F4763" w:rsidRPr="002543E2" w:rsidRDefault="009F4763" w:rsidP="009F476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2543E2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bookmarkEnd w:id="0"/>
    </w:tbl>
    <w:p w14:paraId="7E59CB3C" w14:textId="77777777" w:rsidR="006B2A64" w:rsidRDefault="006B2A64"/>
    <w:sectPr w:rsidR="006B2A64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44675" w14:textId="77777777" w:rsidR="00B81D16" w:rsidRDefault="00B81D16">
      <w:pPr>
        <w:spacing w:after="0"/>
      </w:pPr>
      <w:r>
        <w:separator/>
      </w:r>
    </w:p>
  </w:endnote>
  <w:endnote w:type="continuationSeparator" w:id="0">
    <w:p w14:paraId="54FA0B1A" w14:textId="77777777" w:rsidR="00B81D16" w:rsidRDefault="00B81D1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865C4" w14:textId="77777777" w:rsidR="00B81D16" w:rsidRDefault="00B81D16">
      <w:r>
        <w:separator/>
      </w:r>
    </w:p>
  </w:footnote>
  <w:footnote w:type="continuationSeparator" w:id="0">
    <w:p w14:paraId="5C807030" w14:textId="77777777" w:rsidR="00B81D16" w:rsidRDefault="00B81D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0BEA86E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069069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72B2"/>
    <w:rsid w:val="00175A39"/>
    <w:rsid w:val="002543E2"/>
    <w:rsid w:val="002F510E"/>
    <w:rsid w:val="00692C37"/>
    <w:rsid w:val="006B2A64"/>
    <w:rsid w:val="009F4763"/>
    <w:rsid w:val="00B81D16"/>
    <w:rsid w:val="00F572B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53AF2E"/>
  <w15:docId w15:val="{B19444D4-BFD4-4C54-B056-63B8E58A0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Title">
    <w:name w:val="Abstract Title"/>
    <w:basedOn w:val="a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1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paragraph" w:customStyle="1" w:styleId="FootnoteBlockText">
    <w:name w:val="Footnote Block 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rsid w:val="009F476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9F4763"/>
    <w:rPr>
      <w:sz w:val="18"/>
      <w:szCs w:val="18"/>
    </w:rPr>
  </w:style>
  <w:style w:type="paragraph" w:styleId="af0">
    <w:name w:val="footer"/>
    <w:basedOn w:val="a"/>
    <w:link w:val="af1"/>
    <w:rsid w:val="009F47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9F47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10</Words>
  <Characters>2394</Characters>
  <Application>Microsoft Office Word</Application>
  <DocSecurity>0</DocSecurity>
  <Lines>342</Lines>
  <Paragraphs>362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Wei Li</cp:lastModifiedBy>
  <cp:revision>4</cp:revision>
  <dcterms:created xsi:type="dcterms:W3CDTF">2025-08-23T03:25:00Z</dcterms:created>
  <dcterms:modified xsi:type="dcterms:W3CDTF">2025-08-2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